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40"/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548"/>
        <w:gridCol w:w="889"/>
        <w:gridCol w:w="1799"/>
        <w:gridCol w:w="1453"/>
      </w:tblGrid>
      <w:tr w:rsidR="00C07629" w:rsidRPr="006B5A4B" w:rsidTr="00DF6D2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6B5A4B">
              <w:rPr>
                <w:sz w:val="22"/>
                <w:szCs w:val="22"/>
              </w:rPr>
              <w:t>Sym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Accession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Log</w:t>
            </w:r>
            <w:r w:rsidRPr="006B5A4B">
              <w:rPr>
                <w:sz w:val="22"/>
                <w:szCs w:val="22"/>
                <w:vertAlign w:val="subscript"/>
              </w:rPr>
              <w:t>2</w:t>
            </w:r>
            <w:r w:rsidRPr="006B5A4B">
              <w:rPr>
                <w:sz w:val="22"/>
                <w:szCs w:val="22"/>
              </w:rPr>
              <w:t xml:space="preserve"> (</w:t>
            </w:r>
            <w:proofErr w:type="spellStart"/>
            <w:r w:rsidRPr="006B5A4B">
              <w:rPr>
                <w:sz w:val="22"/>
                <w:szCs w:val="22"/>
              </w:rPr>
              <w:t>Wh</w:t>
            </w:r>
            <w:proofErr w:type="spellEnd"/>
            <w:r w:rsidRPr="006B5A4B">
              <w:rPr>
                <w:sz w:val="22"/>
                <w:szCs w:val="22"/>
              </w:rPr>
              <w:t>/Gr)</w:t>
            </w:r>
          </w:p>
        </w:tc>
      </w:tr>
      <w:tr w:rsidR="00C07629" w:rsidRPr="006B5A4B" w:rsidTr="00DF6D2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6B5A4B">
              <w:rPr>
                <w:sz w:val="22"/>
                <w:szCs w:val="22"/>
              </w:rPr>
              <w:t>Porphobilinogen</w:t>
            </w:r>
            <w:proofErr w:type="spellEnd"/>
            <w:r w:rsidRPr="006B5A4B">
              <w:rPr>
                <w:sz w:val="22"/>
                <w:szCs w:val="22"/>
              </w:rPr>
              <w:t xml:space="preserve"> deamin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Hem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utoSpaceDE w:val="0"/>
              <w:autoSpaceDN w:val="0"/>
              <w:adjustRightInd w:val="0"/>
              <w:snapToGrid w:val="0"/>
              <w:jc w:val="left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6681.graph_c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07629" w:rsidRPr="006B5A4B" w:rsidRDefault="00C07629" w:rsidP="00DF6D2E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1.30</w:t>
            </w:r>
          </w:p>
        </w:tc>
      </w:tr>
      <w:tr w:rsidR="00C07629" w:rsidRPr="006B5A4B" w:rsidTr="00DF6D2E"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Uroporphyrinogen decarboxylase 1</w:t>
            </w: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6B5A4B">
              <w:rPr>
                <w:sz w:val="22"/>
                <w:szCs w:val="22"/>
              </w:rPr>
              <w:t>Hem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utoSpaceDE w:val="0"/>
              <w:autoSpaceDN w:val="0"/>
              <w:adjustRightInd w:val="0"/>
              <w:snapToGrid w:val="0"/>
              <w:jc w:val="left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8053.graph_c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629" w:rsidRPr="006B5A4B" w:rsidRDefault="00C07629" w:rsidP="00DF6D2E">
            <w:pPr>
              <w:autoSpaceDE w:val="0"/>
              <w:autoSpaceDN w:val="0"/>
              <w:adjustRightInd w:val="0"/>
              <w:snapToGrid w:val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1.40</w:t>
            </w:r>
          </w:p>
        </w:tc>
      </w:tr>
      <w:tr w:rsidR="00C07629" w:rsidRPr="006B5A4B" w:rsidTr="00DF6D2E"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Magnesium-chelatase subunit</w:t>
            </w: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6B5A4B">
              <w:rPr>
                <w:sz w:val="22"/>
                <w:szCs w:val="22"/>
              </w:rPr>
              <w:t>Chl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5662.graph_c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629" w:rsidRPr="006B5A4B" w:rsidRDefault="00C07629" w:rsidP="00DF6D2E">
            <w:pPr>
              <w:adjustRightInd w:val="0"/>
              <w:snapToGrid w:val="0"/>
              <w:ind w:firstLineChars="5" w:firstLine="11"/>
              <w:jc w:val="center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1.11</w:t>
            </w:r>
          </w:p>
        </w:tc>
      </w:tr>
      <w:tr w:rsidR="00C07629" w:rsidRPr="006B5A4B" w:rsidTr="00DF6D2E"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Magnesium-chelatase subunit</w:t>
            </w: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6B5A4B">
              <w:rPr>
                <w:sz w:val="22"/>
                <w:szCs w:val="22"/>
              </w:rPr>
              <w:t>Chl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51296.graph_c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629" w:rsidRPr="006B5A4B" w:rsidRDefault="00C07629" w:rsidP="00DF6D2E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1.67</w:t>
            </w:r>
          </w:p>
        </w:tc>
      </w:tr>
      <w:tr w:rsidR="00C07629" w:rsidRPr="006B5A4B" w:rsidTr="00DF6D2E"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 xml:space="preserve">Magnesium </w:t>
            </w:r>
            <w:proofErr w:type="spellStart"/>
            <w:r w:rsidRPr="006B5A4B">
              <w:rPr>
                <w:sz w:val="22"/>
                <w:szCs w:val="22"/>
              </w:rPr>
              <w:t>protoporphyrin</w:t>
            </w:r>
            <w:proofErr w:type="spellEnd"/>
            <w:r w:rsidRPr="006B5A4B">
              <w:rPr>
                <w:sz w:val="22"/>
                <w:szCs w:val="22"/>
              </w:rPr>
              <w:t xml:space="preserve"> IX methyltransferase</w:t>
            </w: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6B5A4B">
              <w:rPr>
                <w:sz w:val="22"/>
                <w:szCs w:val="22"/>
              </w:rPr>
              <w:t>Chl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8715.graph_c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629" w:rsidRPr="006B5A4B" w:rsidRDefault="00C07629" w:rsidP="00DF6D2E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1.04</w:t>
            </w:r>
          </w:p>
        </w:tc>
      </w:tr>
      <w:tr w:rsidR="00C07629" w:rsidRPr="006B5A4B" w:rsidTr="00DF6D2E"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Ferritin-3</w:t>
            </w:r>
          </w:p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FER3</w:t>
            </w:r>
          </w:p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5511.graph_c1</w:t>
            </w:r>
          </w:p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8186.graph_c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629" w:rsidRPr="006B5A4B" w:rsidRDefault="00C07629" w:rsidP="00DF6D2E">
            <w:pPr>
              <w:autoSpaceDE w:val="0"/>
              <w:autoSpaceDN w:val="0"/>
              <w:adjustRightInd w:val="0"/>
              <w:snapToGrid w:val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4.97</w:t>
            </w:r>
          </w:p>
          <w:p w:rsidR="00C07629" w:rsidRPr="006B5A4B" w:rsidRDefault="00C07629" w:rsidP="00DF6D2E">
            <w:pPr>
              <w:autoSpaceDE w:val="0"/>
              <w:autoSpaceDN w:val="0"/>
              <w:adjustRightInd w:val="0"/>
              <w:snapToGrid w:val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3.71</w:t>
            </w:r>
          </w:p>
        </w:tc>
      </w:tr>
      <w:tr w:rsidR="00C07629" w:rsidRPr="006B5A4B" w:rsidTr="00DF6D2E"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6B5A4B">
              <w:rPr>
                <w:sz w:val="22"/>
                <w:szCs w:val="22"/>
              </w:rPr>
              <w:t>Protochlorophyllide</w:t>
            </w:r>
            <w:proofErr w:type="spellEnd"/>
            <w:r w:rsidRPr="006B5A4B">
              <w:rPr>
                <w:sz w:val="22"/>
                <w:szCs w:val="22"/>
              </w:rPr>
              <w:t xml:space="preserve"> reductase</w:t>
            </w:r>
          </w:p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utoSpaceDE w:val="0"/>
              <w:autoSpaceDN w:val="0"/>
              <w:adjustRightInd w:val="0"/>
              <w:snapToGrid w:val="0"/>
              <w:jc w:val="left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PRO</w:t>
            </w:r>
          </w:p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6657.graph_c0;</w:t>
            </w:r>
          </w:p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6657.graph_c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629" w:rsidRPr="006B5A4B" w:rsidRDefault="00C07629" w:rsidP="00DF6D2E">
            <w:pPr>
              <w:autoSpaceDE w:val="0"/>
              <w:autoSpaceDN w:val="0"/>
              <w:adjustRightInd w:val="0"/>
              <w:snapToGrid w:val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-1.59</w:t>
            </w:r>
          </w:p>
          <w:p w:rsidR="00C07629" w:rsidRPr="006B5A4B" w:rsidRDefault="00C07629" w:rsidP="00DF6D2E">
            <w:pPr>
              <w:autoSpaceDE w:val="0"/>
              <w:autoSpaceDN w:val="0"/>
              <w:adjustRightInd w:val="0"/>
              <w:snapToGrid w:val="0"/>
              <w:jc w:val="center"/>
              <w:rPr>
                <w:sz w:val="22"/>
                <w:szCs w:val="22"/>
                <w:shd w:val="clear" w:color="auto" w:fill="FFFFFF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-1.34</w:t>
            </w:r>
          </w:p>
        </w:tc>
      </w:tr>
      <w:tr w:rsidR="00C07629" w:rsidRPr="006B5A4B" w:rsidTr="00DF6D2E"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Chlorophyll synthase</w:t>
            </w: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6B5A4B">
              <w:rPr>
                <w:sz w:val="22"/>
                <w:szCs w:val="22"/>
              </w:rPr>
              <w:t>Chl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7290.graph_c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629" w:rsidRPr="006B5A4B" w:rsidRDefault="00C07629" w:rsidP="00DF6D2E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1.09</w:t>
            </w:r>
          </w:p>
        </w:tc>
      </w:tr>
      <w:tr w:rsidR="00C07629" w:rsidRPr="006B5A4B" w:rsidTr="00DF6D2E"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Glutamate-1-semialdehyde 2,1-aminomutase</w:t>
            </w: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GSA1</w:t>
            </w: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7886.graph_c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629" w:rsidRPr="006B5A4B" w:rsidRDefault="00C07629" w:rsidP="00DF6D2E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1.12</w:t>
            </w:r>
          </w:p>
        </w:tc>
      </w:tr>
      <w:tr w:rsidR="00C07629" w:rsidRPr="006B5A4B" w:rsidTr="00DF6D2E"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Chlorophyll(ide) b reductase</w:t>
            </w: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NYC1</w:t>
            </w:r>
          </w:p>
        </w:tc>
        <w:tc>
          <w:tcPr>
            <w:tcW w:w="0" w:type="auto"/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49111.graph_c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629" w:rsidRPr="006B5A4B" w:rsidRDefault="00C07629" w:rsidP="00DF6D2E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1.31</w:t>
            </w:r>
          </w:p>
        </w:tc>
      </w:tr>
      <w:tr w:rsidR="00C07629" w:rsidRPr="006B5A4B" w:rsidTr="00DF6D2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</w:rPr>
              <w:t>Magnesium-chelatase subun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proofErr w:type="spellStart"/>
            <w:r w:rsidRPr="006B5A4B">
              <w:rPr>
                <w:sz w:val="22"/>
                <w:szCs w:val="22"/>
              </w:rPr>
              <w:t>Chl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07629" w:rsidRPr="006B5A4B" w:rsidRDefault="00C07629" w:rsidP="00DF6D2E">
            <w:pPr>
              <w:adjustRightInd w:val="0"/>
              <w:snapToGrid w:val="0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c52807.graph_c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629" w:rsidRPr="006B5A4B" w:rsidRDefault="00C07629" w:rsidP="00DF6D2E">
            <w:pPr>
              <w:adjustRightInd w:val="0"/>
              <w:snapToGrid w:val="0"/>
              <w:jc w:val="center"/>
              <w:rPr>
                <w:sz w:val="22"/>
                <w:szCs w:val="22"/>
              </w:rPr>
            </w:pPr>
            <w:r w:rsidRPr="006B5A4B">
              <w:rPr>
                <w:sz w:val="22"/>
                <w:szCs w:val="22"/>
                <w:shd w:val="clear" w:color="auto" w:fill="FFFFFF"/>
              </w:rPr>
              <w:t>1.51</w:t>
            </w:r>
          </w:p>
        </w:tc>
      </w:tr>
    </w:tbl>
    <w:p w:rsidR="004B37E1" w:rsidRPr="00DF6D2E" w:rsidRDefault="00DF6D2E">
      <w:bookmarkStart w:id="0" w:name="_GoBack"/>
      <w:r w:rsidRPr="00267176">
        <w:rPr>
          <w:b/>
          <w:sz w:val="24"/>
          <w:szCs w:val="24"/>
        </w:rPr>
        <w:t>S8 Table.</w:t>
      </w:r>
      <w:r w:rsidRPr="00DF6D2E">
        <w:rPr>
          <w:sz w:val="24"/>
          <w:szCs w:val="24"/>
        </w:rPr>
        <w:t xml:space="preserve"> </w:t>
      </w:r>
      <w:bookmarkEnd w:id="0"/>
      <w:r w:rsidRPr="00DF6D2E">
        <w:rPr>
          <w:sz w:val="24"/>
          <w:szCs w:val="24"/>
        </w:rPr>
        <w:t>Differential expression (log2) of DEGs identified by transcriptome sequence annotated in the porphyrin and chlorophyll metabolism pathway.</w:t>
      </w:r>
    </w:p>
    <w:sectPr w:rsidR="004B37E1" w:rsidRPr="00DF6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29"/>
    <w:rsid w:val="00267176"/>
    <w:rsid w:val="004B37E1"/>
    <w:rsid w:val="006B5A4B"/>
    <w:rsid w:val="00C07629"/>
    <w:rsid w:val="00DF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D2C18D-B7A9-4707-8805-D9EABFF8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0762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kanakaka</dc:creator>
  <cp:keywords/>
  <dc:description/>
  <cp:lastModifiedBy>surya kanakaka</cp:lastModifiedBy>
  <cp:revision>4</cp:revision>
  <dcterms:created xsi:type="dcterms:W3CDTF">2016-07-02T08:42:00Z</dcterms:created>
  <dcterms:modified xsi:type="dcterms:W3CDTF">2016-07-02T09:59:00Z</dcterms:modified>
</cp:coreProperties>
</file>